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427B0" w14:textId="07D5BE90" w:rsidR="006E5944" w:rsidRDefault="006E5944" w:rsidP="006E594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362B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survival clustering.</w:t>
      </w:r>
    </w:p>
    <w:tbl>
      <w:tblPr>
        <w:tblW w:w="5587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2260"/>
        <w:gridCol w:w="1240"/>
      </w:tblGrid>
      <w:tr w:rsidR="006E5944" w:rsidRPr="00AC0E2C" w14:paraId="0D407C16" w14:textId="77777777" w:rsidTr="006E5944">
        <w:trPr>
          <w:trHeight w:val="288"/>
        </w:trPr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341DD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2743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D712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6E5944" w:rsidRPr="00AC0E2C" w14:paraId="26643C75" w14:textId="77777777" w:rsidTr="006E5944">
        <w:trPr>
          <w:trHeight w:val="288"/>
        </w:trPr>
        <w:tc>
          <w:tcPr>
            <w:tcW w:w="20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504B9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4:2OH</w:t>
            </w:r>
          </w:p>
        </w:tc>
        <w:tc>
          <w:tcPr>
            <w:tcW w:w="2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317E7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8EBEE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6</w:t>
            </w:r>
          </w:p>
        </w:tc>
      </w:tr>
      <w:tr w:rsidR="006E5944" w:rsidRPr="00AC0E2C" w14:paraId="48ECB586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E702D84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ullin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08F1910" w14:textId="77777777" w:rsidR="006E5944" w:rsidRPr="008B5B54" w:rsidRDefault="006E5944" w:rsidP="00E3740F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8B5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alpha-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C15B3E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6</w:t>
            </w:r>
          </w:p>
        </w:tc>
      </w:tr>
      <w:tr w:rsidR="006E5944" w:rsidRPr="00AC0E2C" w14:paraId="5F9B9F26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BFCAC72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(d18:1/18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770784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C397C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3</w:t>
            </w:r>
          </w:p>
        </w:tc>
      </w:tr>
      <w:tr w:rsidR="006E5944" w:rsidRPr="00AC0E2C" w14:paraId="0DFA4121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03567F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8: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BE275E7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D1EC7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4</w:t>
            </w:r>
          </w:p>
        </w:tc>
      </w:tr>
      <w:tr w:rsidR="006E5944" w:rsidRPr="00AC0E2C" w14:paraId="10E2ABEF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4A14622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4: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0C7A91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C6DBF3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0</w:t>
            </w:r>
          </w:p>
        </w:tc>
      </w:tr>
      <w:tr w:rsidR="006E5944" w:rsidRPr="00AC0E2C" w14:paraId="50C19413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2EAAF96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4: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05EFD6F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2D7367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2</w:t>
            </w:r>
          </w:p>
        </w:tc>
      </w:tr>
      <w:tr w:rsidR="006E5944" w:rsidRPr="00AC0E2C" w14:paraId="6783C750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D5A8BF3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6: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B7A41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1F1D1C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8</w:t>
            </w:r>
          </w:p>
        </w:tc>
      </w:tr>
      <w:tr w:rsidR="006E5944" w:rsidRPr="00AC0E2C" w14:paraId="6CD66CE5" w14:textId="77777777" w:rsidTr="006E5944">
        <w:trPr>
          <w:trHeight w:val="324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4582414C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10FD667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A1066F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4</w:t>
            </w:r>
          </w:p>
        </w:tc>
      </w:tr>
      <w:tr w:rsidR="006E5944" w:rsidRPr="00AC0E2C" w14:paraId="56496FC3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91C7DA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0D889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3E2516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4</w:t>
            </w:r>
          </w:p>
        </w:tc>
      </w:tr>
      <w:tr w:rsidR="006E5944" w:rsidRPr="00AC0E2C" w14:paraId="6415F787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A5163B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Cer</w:t>
            </w:r>
            <w:proofErr w:type="spell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18:2/23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6BAB3C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ceramid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9526BD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2</w:t>
            </w:r>
          </w:p>
        </w:tc>
      </w:tr>
      <w:tr w:rsidR="006E5944" w:rsidRPr="00AC0E2C" w14:paraId="632BFE6F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9C5F0D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9B5A9DE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429F36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5</w:t>
            </w:r>
          </w:p>
        </w:tc>
      </w:tr>
      <w:tr w:rsidR="006E5944" w:rsidRPr="00AC0E2C" w14:paraId="1E35375D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9CCC9F5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(d18:1/22:0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06C897B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E3067B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6</w:t>
            </w:r>
          </w:p>
        </w:tc>
      </w:tr>
      <w:tr w:rsidR="006E5944" w:rsidRPr="00AC0E2C" w14:paraId="702BAFA5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A99BC3B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36: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6D70E47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4BBAE5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1</w:t>
            </w:r>
          </w:p>
        </w:tc>
      </w:tr>
      <w:tr w:rsidR="006E5944" w:rsidRPr="00AC0E2C" w14:paraId="5470BA3D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6FE420E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6: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38E953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5C17FA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3</w:t>
            </w:r>
          </w:p>
        </w:tc>
      </w:tr>
      <w:tr w:rsidR="006E5944" w:rsidRPr="00AC0E2C" w14:paraId="62E332FD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3A58942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08F6D51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6162B8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1</w:t>
            </w:r>
          </w:p>
        </w:tc>
      </w:tr>
      <w:tr w:rsidR="006E5944" w:rsidRPr="00AC0E2C" w14:paraId="44D14BB6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4127FB9C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36: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EC787F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D77E65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2</w:t>
            </w:r>
          </w:p>
        </w:tc>
      </w:tr>
      <w:tr w:rsidR="006E5944" w:rsidRPr="00AC0E2C" w14:paraId="64E10F3F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C526973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 C24: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0A41C91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ingomyelin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E8E4EE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3</w:t>
            </w:r>
          </w:p>
        </w:tc>
      </w:tr>
      <w:tr w:rsidR="006E5944" w:rsidRPr="00AC0E2C" w14:paraId="2B47BD05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912CA9D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0F3C3FF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B2FB1C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8</w:t>
            </w:r>
          </w:p>
        </w:tc>
      </w:tr>
      <w:tr w:rsidR="006E5944" w:rsidRPr="00AC0E2C" w14:paraId="3F5D3428" w14:textId="77777777" w:rsidTr="006E5944">
        <w:trPr>
          <w:trHeight w:val="288"/>
        </w:trPr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A2B261B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2: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461C9F9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8E5284" w14:textId="77777777" w:rsidR="006E5944" w:rsidRPr="00AC0E2C" w:rsidRDefault="006E5944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7</w:t>
            </w:r>
          </w:p>
        </w:tc>
      </w:tr>
    </w:tbl>
    <w:p w14:paraId="47635D90" w14:textId="75A6C775" w:rsidR="004D2EF5" w:rsidRPr="006E5944" w:rsidRDefault="006E5944">
      <w:pPr>
        <w:rPr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sectPr w:rsidR="004D2EF5" w:rsidRPr="006E59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44"/>
    <w:rsid w:val="00362B0C"/>
    <w:rsid w:val="004D2EF5"/>
    <w:rsid w:val="006759F6"/>
    <w:rsid w:val="006E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A2FC2"/>
  <w15:chartTrackingRefBased/>
  <w15:docId w15:val="{BE4F2E21-38D8-425E-81FC-9892AA84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9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6:00Z</dcterms:created>
  <dcterms:modified xsi:type="dcterms:W3CDTF">2025-06-05T16:57:00Z</dcterms:modified>
</cp:coreProperties>
</file>